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64C" w:rsidRPr="00EC4283" w:rsidRDefault="00490225" w:rsidP="00E6064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able S1</w:t>
      </w:r>
      <w:r w:rsidR="00E6064C" w:rsidRPr="00EC4283">
        <w:rPr>
          <w:rFonts w:ascii="Arial" w:hAnsi="Arial" w:cs="Arial"/>
        </w:rPr>
        <w:t xml:space="preserve">. </w:t>
      </w:r>
      <w:r w:rsidR="00E6064C" w:rsidRPr="00EC4283">
        <w:rPr>
          <w:rFonts w:ascii="Arial" w:eastAsia="Times New Roman" w:hAnsi="Arial" w:cs="Arial"/>
        </w:rPr>
        <w:t>Information on the genes associated with the GO term: mitochondrion in the PFC and the CN</w:t>
      </w:r>
      <w:r w:rsidR="00E6064C" w:rsidRPr="00EC4283">
        <w:rPr>
          <w:rFonts w:ascii="Arial" w:hAnsi="Arial" w:cs="Arial"/>
        </w:rPr>
        <w:t xml:space="preserve">. </w:t>
      </w:r>
    </w:p>
    <w:p w:rsidR="00E6064C" w:rsidRPr="00EC4283" w:rsidRDefault="00E6064C" w:rsidP="00E6064C">
      <w:pPr>
        <w:spacing w:after="0" w:line="480" w:lineRule="auto"/>
        <w:rPr>
          <w:rFonts w:ascii="Arial" w:hAnsi="Arial" w:cs="Arial"/>
        </w:rPr>
      </w:pPr>
      <w:r w:rsidRPr="00EC4283">
        <w:rPr>
          <w:rFonts w:ascii="Arial" w:hAnsi="Arial" w:cs="Arial"/>
        </w:rPr>
        <w:t>r</w:t>
      </w:r>
      <w:r w:rsidRPr="00EC4283">
        <w:rPr>
          <w:rFonts w:ascii="Arial" w:hAnsi="Arial" w:cs="Arial"/>
          <w:vertAlign w:val="superscript"/>
        </w:rPr>
        <w:t>2</w:t>
      </w:r>
      <w:r w:rsidRPr="00EC4283">
        <w:rPr>
          <w:rFonts w:ascii="Arial" w:hAnsi="Arial" w:cs="Arial"/>
        </w:rPr>
        <w:t>: adjusted coefficien</w:t>
      </w:r>
      <w:r w:rsidR="006121EC">
        <w:rPr>
          <w:rFonts w:ascii="Arial" w:hAnsi="Arial" w:cs="Arial"/>
        </w:rPr>
        <w:t xml:space="preserve">t, r: regression coefficient, q </w:t>
      </w:r>
      <w:r w:rsidRPr="00EC4283">
        <w:rPr>
          <w:rFonts w:ascii="Arial" w:hAnsi="Arial" w:cs="Arial"/>
        </w:rPr>
        <w:t>value: FDR-adjusted q-value</w:t>
      </w:r>
    </w:p>
    <w:p w:rsidR="00E6064C" w:rsidRPr="00EC4283" w:rsidRDefault="00E6064C" w:rsidP="00E6064C">
      <w:pPr>
        <w:spacing w:after="0" w:line="480" w:lineRule="auto"/>
        <w:rPr>
          <w:rFonts w:ascii="Arial" w:hAnsi="Arial" w:cs="Arial"/>
        </w:rPr>
      </w:pPr>
    </w:p>
    <w:p w:rsidR="00E6064C" w:rsidRPr="00EC4283" w:rsidRDefault="00E6064C" w:rsidP="00E6064C">
      <w:pPr>
        <w:spacing w:after="0" w:line="480" w:lineRule="auto"/>
        <w:rPr>
          <w:rFonts w:ascii="Arial" w:hAnsi="Arial" w:cs="Arial"/>
        </w:rPr>
      </w:pPr>
      <w:r w:rsidRPr="00EC4283">
        <w:rPr>
          <w:rFonts w:ascii="Arial" w:hAnsi="Arial" w:cs="Arial"/>
        </w:rPr>
        <w:t>PFC</w:t>
      </w:r>
    </w:p>
    <w:tbl>
      <w:tblPr>
        <w:tblW w:w="7067" w:type="dxa"/>
        <w:tblInd w:w="93" w:type="dxa"/>
        <w:tblLook w:val="04A0"/>
      </w:tblPr>
      <w:tblGrid>
        <w:gridCol w:w="948"/>
        <w:gridCol w:w="1516"/>
        <w:gridCol w:w="779"/>
        <w:gridCol w:w="779"/>
        <w:gridCol w:w="1567"/>
        <w:gridCol w:w="1478"/>
      </w:tblGrid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q value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70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UQCRQ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6651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33157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3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UQCRC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19681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36293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3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UQCR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2503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22693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09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OMM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56408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92455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42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MEM126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6096E-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42556E-06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47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BC1D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90302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76622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09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TOML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44752E-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36685E-07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06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TARD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08694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67824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6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OD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11598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76466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6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OD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26834E-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22489E-14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6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NC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43602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.2097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9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LC25A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82593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36462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10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LC25A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5332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53969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2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LC25A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04652E-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99827E-10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4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LC25A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25801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5024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LC25A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54916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52108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3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DH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23462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55235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3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DH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23332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43979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49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RG9MTD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70102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26218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60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RAB11FIP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9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92654E-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4292E-14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4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P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6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55202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20001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01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PI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35041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44913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5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MPC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68345E-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32227E-10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7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EX11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66826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79679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DK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8744E-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22602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4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AR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5503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45403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0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OXR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9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98098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0824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7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OGDH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6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26533E-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44581E-2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9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R3C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76875E-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16796E-15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0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FS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6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93302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02317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EFH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55803E-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59661E-15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V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3341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59062E-07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742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S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6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9674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79386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B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8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02171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3248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B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5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98013E-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12889E-2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B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78629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70187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B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3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35947E-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0128E-17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B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44545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00933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B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25136E-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41949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1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AF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30161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58609E-07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AB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15385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92275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A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8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37394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00862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A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16774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66183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6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A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99295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01666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6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A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28574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64224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0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A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95429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85743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9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A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5609E-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1294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A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2193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5248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58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TO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97561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62854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5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TIF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86433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0576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08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S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81084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10001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69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S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53701E-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39779E-14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0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S18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9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71659E-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9429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1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S18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72942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51619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2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1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085E-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39214E-15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6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09253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17318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65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14493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8721E-07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3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53923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87742E-10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5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34624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67118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0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17233E-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27385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0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50351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.56534E-10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9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FN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41715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61108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46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CE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5466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46845E-07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1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AO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6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31972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30215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16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ISCA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.33011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27933E-07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09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IMM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97256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5948E-07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4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IDH3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93793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36474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04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HAX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9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50514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08912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8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OT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0946E-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53819E-15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71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LS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40488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75992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7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8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66124E-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6908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0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LRX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40719E-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70121E-15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547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FM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83487E-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.08831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65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FXC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41173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53464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0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FIS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9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92376E-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91525E-14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2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FDX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2116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15635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1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FAM82A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31608E-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.91849E-16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1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ETF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0938E-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17024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0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DNAJA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80437E-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01117E-10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7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DL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95794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11806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07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YB5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1861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68008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5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TS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23677E-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18126E-10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3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OX7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41954E-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87855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3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OX7A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66686E-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50426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3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OX6B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8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26626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15375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3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OX6A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0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79843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78545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3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OX5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20445E-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3748E-14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3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OX4I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3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52131E-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57513E-1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8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ISD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1637E-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72002E-07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009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HCHD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3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15116E-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23033E-1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7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DS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12914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15091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2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CDC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23345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89046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5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14orf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65901E-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4783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18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14orf1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22401E-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96984E-06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BNIP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95115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13747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UH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67061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20482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TP6V1E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3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16237E-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7089E-17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TP5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38121E-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70335E-07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06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TP5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76927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25324E-10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TP5J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58777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24556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TP5G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70222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45981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TP5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.53437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63897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TP5A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21153E-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13057E-06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8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COT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30504E-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42251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C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16025E-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86547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1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H3GLB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5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88065E-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.23931E-11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4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H3BP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9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63024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31066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50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REEP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5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63955E-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65934E-12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8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RAF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9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27126E-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78421E-08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0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OXCT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8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35084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33119E-10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731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STK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8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9388E-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58473E-06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8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PD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60308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80674E-09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7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LD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8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28942E-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95954E-13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04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CDC90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8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45319E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.60751E-10</w:t>
            </w:r>
          </w:p>
        </w:tc>
      </w:tr>
      <w:tr w:rsidR="00E6064C" w:rsidRPr="00EC4283">
        <w:trPr>
          <w:trHeight w:val="236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3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GPAT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3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65233E-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.85245E-11</w:t>
            </w:r>
          </w:p>
        </w:tc>
      </w:tr>
    </w:tbl>
    <w:p w:rsidR="00E6064C" w:rsidRPr="00EC4283" w:rsidRDefault="00E6064C" w:rsidP="00E6064C">
      <w:pPr>
        <w:spacing w:after="0" w:line="480" w:lineRule="auto"/>
        <w:rPr>
          <w:rFonts w:ascii="Arial" w:hAnsi="Arial" w:cs="Arial"/>
        </w:rPr>
      </w:pPr>
    </w:p>
    <w:p w:rsidR="00E6064C" w:rsidRPr="00EC4283" w:rsidRDefault="00E6064C" w:rsidP="00E6064C">
      <w:pPr>
        <w:rPr>
          <w:rFonts w:ascii="Arial" w:hAnsi="Arial" w:cs="Arial"/>
        </w:rPr>
      </w:pPr>
    </w:p>
    <w:p w:rsidR="00E6064C" w:rsidRPr="00EC4283" w:rsidRDefault="00E6064C" w:rsidP="00E6064C">
      <w:pPr>
        <w:rPr>
          <w:rFonts w:ascii="Arial" w:hAnsi="Arial" w:cs="Arial"/>
        </w:rPr>
      </w:pPr>
      <w:r w:rsidRPr="00EC4283">
        <w:rPr>
          <w:rFonts w:ascii="Arial" w:hAnsi="Arial" w:cs="Arial"/>
        </w:rPr>
        <w:t>CN</w:t>
      </w:r>
    </w:p>
    <w:tbl>
      <w:tblPr>
        <w:tblW w:w="7140" w:type="dxa"/>
        <w:tblInd w:w="93" w:type="dxa"/>
        <w:tblLook w:val="04A0"/>
      </w:tblPr>
      <w:tblGrid>
        <w:gridCol w:w="976"/>
        <w:gridCol w:w="1562"/>
        <w:gridCol w:w="803"/>
        <w:gridCol w:w="803"/>
        <w:gridCol w:w="1498"/>
        <w:gridCol w:w="1498"/>
      </w:tblGrid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q value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3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UQCRC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1865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43602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3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U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72198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91829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2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41708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91264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0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GM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9067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723402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34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DRD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0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516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851264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8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UCLG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32215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358426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6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PG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2730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088564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535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LC25A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63605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500773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90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LC25A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9726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99948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LC25A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8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6279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97256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0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TCD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92763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23428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6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SEN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25755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14537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6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ROD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64996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092419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PP2R1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08914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73747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376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IS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5335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49700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2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I4K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06516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532406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04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EC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73024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543366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DK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3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.44131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93481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0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4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.62666E-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39856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152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OMA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86514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21045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97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ARS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20761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3021766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5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TR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0078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53866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65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TFR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76456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216802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39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S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99348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271647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499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OSC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4798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1323556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3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OB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2072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069554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2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GS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16119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20914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1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CL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7530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2660666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12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AO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97985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671770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6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LIP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3321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46189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8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KIAA01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3627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657016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7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IV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70486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911493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3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HSPA1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3472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105034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2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HSD17B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47525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18356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62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HIBC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560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1563813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086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HEBP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701702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166275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0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HADH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29714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14537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03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HADH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2118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73271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0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HAD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8751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7180538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76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PA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58061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87494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76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M2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3243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40373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7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LU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08614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875913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74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LUD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85820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9721453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74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LUD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38677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110177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6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CS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98125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433788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6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GBA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3778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3731636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03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EFHD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6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0386E-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194443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8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DPYSL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6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32414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40373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6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DECR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41577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60584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7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YB5R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789734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336631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3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PO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83142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963903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3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OX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0165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973051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59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LIC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38116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76372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16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KMT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1123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78952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3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HD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49454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3461744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39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CDC90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92155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213353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3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3orf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3643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79468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6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BNIP3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0566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027256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68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BDH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2936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20405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9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BCL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043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69703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M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46002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10486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LDH7A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6067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87673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32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LDH6A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3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12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700437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LDH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6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5514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595408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K3L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98688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003210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08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K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.92598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7056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K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07559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2942216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50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GXT2L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.8529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54170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COX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9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444813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4712606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474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CBD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50388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3476729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CADV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35969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369363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04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CAA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04066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76005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09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UQC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7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104479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8640146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479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UBA1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50095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745456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03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UBA1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4569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624449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49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RIAP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50739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636301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41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OMM40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5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6611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511910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69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OMM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1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583724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3580775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411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MEM151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9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.28658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14537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992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IMM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7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6837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679861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044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IMM17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57317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910461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65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IMM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9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95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.95568E-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295123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65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TIMM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8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333385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45721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LC25A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9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1872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065907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152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LC25A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3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31835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0292986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797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LC25A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5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39066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80961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99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SCO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36770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605233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01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TGES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2302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740351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PP2R1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7790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565448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32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MPC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1051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0410618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13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HB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8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4483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1247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PET112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4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58179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75423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9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THL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1993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068561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5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IPSNAP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0134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56688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S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27251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312294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S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9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775316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3848787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47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NDUFA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2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03265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52577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5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TP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7101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202276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08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S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6070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0839755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1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S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05774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784239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0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2936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349385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2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5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6871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9058593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15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37318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1078997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492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0165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2778383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61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RPL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7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3131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33234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899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MACROD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8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9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5689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9007306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849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FAM136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11999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729696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12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ECSI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8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26126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026646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557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DDX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8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36325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426291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5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YC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286457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2430753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5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TS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52502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795892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2612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PT1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9917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47812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3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OX5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395984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46570144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3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COX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7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5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045555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4104861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9164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TPAF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77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503736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17516639</w:t>
            </w:r>
          </w:p>
        </w:tc>
      </w:tr>
      <w:tr w:rsidR="00E6064C" w:rsidRPr="00EC4283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21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CSL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541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0699404</w:t>
            </w:r>
          </w:p>
        </w:tc>
      </w:tr>
      <w:tr w:rsidR="00E6064C" w:rsidRPr="0067553E">
        <w:trPr>
          <w:trHeight w:val="23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113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ACOT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6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-0.8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EC4283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066950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064C" w:rsidRPr="0067553E" w:rsidRDefault="00E6064C" w:rsidP="0067553E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C4283">
              <w:rPr>
                <w:rFonts w:ascii="Arial" w:eastAsia="Times New Roman" w:hAnsi="Arial" w:cs="Arial"/>
                <w:sz w:val="16"/>
                <w:szCs w:val="16"/>
              </w:rPr>
              <w:t>0.021013638</w:t>
            </w:r>
          </w:p>
        </w:tc>
      </w:tr>
    </w:tbl>
    <w:p w:rsidR="00E6064C" w:rsidRPr="00FE2A1C" w:rsidRDefault="00E6064C" w:rsidP="00E6064C">
      <w:pPr>
        <w:rPr>
          <w:rFonts w:ascii="Arial" w:hAnsi="Arial" w:cs="Arial"/>
        </w:rPr>
      </w:pPr>
    </w:p>
    <w:p w:rsidR="00B861CA" w:rsidRDefault="00B861CA"/>
    <w:sectPr w:rsidR="00B861CA" w:rsidSect="00B861CA">
      <w:footerReference w:type="even" r:id="rId5"/>
      <w:footerReference w:type="default" r:id="rId6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199" w:rsidRDefault="00425CDA" w:rsidP="006303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341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34199" w:rsidRDefault="00F34199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199" w:rsidRDefault="00425CDA" w:rsidP="006303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341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0225">
      <w:rPr>
        <w:rStyle w:val="PageNumber"/>
        <w:noProof/>
      </w:rPr>
      <w:t>1</w:t>
    </w:r>
    <w:r>
      <w:rPr>
        <w:rStyle w:val="PageNumber"/>
      </w:rPr>
      <w:fldChar w:fldCharType="end"/>
    </w:r>
  </w:p>
  <w:p w:rsidR="00F34199" w:rsidRDefault="00F34199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8778F9"/>
    <w:multiLevelType w:val="hybridMultilevel"/>
    <w:tmpl w:val="DAEAD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625A9D"/>
    <w:multiLevelType w:val="hybridMultilevel"/>
    <w:tmpl w:val="FE64C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0AA1"/>
    <w:rsid w:val="000C2545"/>
    <w:rsid w:val="000D0AA1"/>
    <w:rsid w:val="001A10D4"/>
    <w:rsid w:val="00296299"/>
    <w:rsid w:val="003504F8"/>
    <w:rsid w:val="00425CDA"/>
    <w:rsid w:val="0046365B"/>
    <w:rsid w:val="00490225"/>
    <w:rsid w:val="00512766"/>
    <w:rsid w:val="005D23FB"/>
    <w:rsid w:val="005F204B"/>
    <w:rsid w:val="006121EC"/>
    <w:rsid w:val="00661C01"/>
    <w:rsid w:val="006E463C"/>
    <w:rsid w:val="00810D68"/>
    <w:rsid w:val="0082067A"/>
    <w:rsid w:val="008C4507"/>
    <w:rsid w:val="0096115B"/>
    <w:rsid w:val="00AA38E7"/>
    <w:rsid w:val="00B861CA"/>
    <w:rsid w:val="00C65AD2"/>
    <w:rsid w:val="00C71E1F"/>
    <w:rsid w:val="00E14AF1"/>
    <w:rsid w:val="00E6064C"/>
    <w:rsid w:val="00E9675B"/>
    <w:rsid w:val="00E970CE"/>
    <w:rsid w:val="00EF4EB2"/>
    <w:rsid w:val="00F34199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B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96115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3419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34199"/>
  </w:style>
  <w:style w:type="character" w:styleId="PageNumber">
    <w:name w:val="page number"/>
    <w:basedOn w:val="DefaultParagraphFont"/>
    <w:uiPriority w:val="99"/>
    <w:semiHidden/>
    <w:unhideWhenUsed/>
    <w:rsid w:val="00F34199"/>
  </w:style>
  <w:style w:type="paragraph" w:styleId="BalloonText">
    <w:name w:val="Balloon Text"/>
    <w:basedOn w:val="Normal"/>
    <w:link w:val="BalloonTextChar"/>
    <w:uiPriority w:val="99"/>
    <w:semiHidden/>
    <w:unhideWhenUsed/>
    <w:rsid w:val="00E6064C"/>
    <w:pPr>
      <w:spacing w:after="0"/>
    </w:pPr>
    <w:rPr>
      <w:rFonts w:ascii="Tahoma" w:eastAsia="Malgun Gothic" w:hAnsi="Tahoma" w:cs="Tahoma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4C"/>
    <w:rPr>
      <w:rFonts w:ascii="Tahoma" w:eastAsia="Malgun Gothic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6064C"/>
    <w:pPr>
      <w:tabs>
        <w:tab w:val="center" w:pos="4680"/>
        <w:tab w:val="right" w:pos="9360"/>
      </w:tabs>
      <w:spacing w:line="276" w:lineRule="auto"/>
    </w:pPr>
    <w:rPr>
      <w:rFonts w:ascii="Calibri" w:eastAsia="Malgun Gothic" w:hAnsi="Calibri" w:cs="Times New Roman"/>
      <w:sz w:val="22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E6064C"/>
    <w:rPr>
      <w:rFonts w:ascii="Calibri" w:eastAsia="Malgun Gothic" w:hAnsi="Calibri" w:cs="Times New Roman"/>
      <w:sz w:val="22"/>
      <w:szCs w:val="22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606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064C"/>
    <w:rPr>
      <w:color w:val="800080"/>
      <w:u w:val="single"/>
    </w:rPr>
  </w:style>
  <w:style w:type="paragraph" w:customStyle="1" w:styleId="font5">
    <w:name w:val="font5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5">
    <w:name w:val="xl65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E6064C"/>
    <w:pPr>
      <w:shd w:val="clear" w:color="000000" w:fill="FFFF99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E6064C"/>
    <w:pPr>
      <w:shd w:val="clear" w:color="000000" w:fill="FFFF99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0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77</Words>
  <Characters>9561</Characters>
  <Application>Microsoft Macintosh Word</Application>
  <DocSecurity>0</DocSecurity>
  <Lines>79</Lines>
  <Paragraphs>19</Paragraphs>
  <ScaleCrop>false</ScaleCrop>
  <Company>USUHS</Company>
  <LinksUpToDate>false</LinksUpToDate>
  <CharactersWithSpaces>11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</dc:creator>
  <cp:keywords/>
  <cp:lastModifiedBy>Kwang</cp:lastModifiedBy>
  <cp:revision>2</cp:revision>
  <dcterms:created xsi:type="dcterms:W3CDTF">2012-10-14T02:27:00Z</dcterms:created>
  <dcterms:modified xsi:type="dcterms:W3CDTF">2012-10-14T02:27:00Z</dcterms:modified>
</cp:coreProperties>
</file>